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2436E" w14:textId="2AD612A1" w:rsidR="0073580C" w:rsidRPr="00716C7B" w:rsidRDefault="0073580C" w:rsidP="0073580C">
      <w:pPr>
        <w:rPr>
          <w:b/>
          <w:bCs/>
        </w:rPr>
      </w:pPr>
      <w:r w:rsidRPr="00716C7B">
        <w:rPr>
          <w:b/>
          <w:bCs/>
        </w:rPr>
        <w:t>Table S</w:t>
      </w:r>
      <w:r w:rsidR="00715217">
        <w:rPr>
          <w:b/>
          <w:bCs/>
        </w:rPr>
        <w:t>2</w:t>
      </w:r>
      <w:r w:rsidRPr="00716C7B">
        <w:rPr>
          <w:b/>
          <w:bCs/>
        </w:rPr>
        <w:t xml:space="preserve">: </w:t>
      </w:r>
      <w:r>
        <w:rPr>
          <w:b/>
          <w:bCs/>
        </w:rPr>
        <w:t xml:space="preserve"> Eligibility criteria </w:t>
      </w:r>
    </w:p>
    <w:p w14:paraId="5FD1B916" w14:textId="77777777" w:rsidR="0073580C" w:rsidRDefault="0073580C" w:rsidP="0073580C">
      <w:pPr>
        <w:rPr>
          <w:b/>
          <w:bCs/>
          <w:i/>
          <w:iCs/>
        </w:rPr>
      </w:pP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992"/>
        <w:gridCol w:w="2994"/>
        <w:gridCol w:w="2994"/>
      </w:tblGrid>
      <w:tr w:rsidR="0073580C" w:rsidRPr="00476F42" w14:paraId="2E32D594" w14:textId="77777777" w:rsidTr="00FA6B8E">
        <w:tc>
          <w:tcPr>
            <w:tcW w:w="3005" w:type="dxa"/>
            <w:shd w:val="clear" w:color="auto" w:fill="E7E6E6" w:themeFill="background2"/>
          </w:tcPr>
          <w:p w14:paraId="0BB670F0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  <w:tc>
          <w:tcPr>
            <w:tcW w:w="3005" w:type="dxa"/>
            <w:shd w:val="clear" w:color="auto" w:fill="E7E6E6" w:themeFill="background2"/>
          </w:tcPr>
          <w:p w14:paraId="711768E6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</w:rPr>
              <w:t xml:space="preserve">Inclusion criteria </w:t>
            </w:r>
          </w:p>
        </w:tc>
        <w:tc>
          <w:tcPr>
            <w:tcW w:w="3006" w:type="dxa"/>
            <w:shd w:val="clear" w:color="auto" w:fill="E7E6E6" w:themeFill="background2"/>
          </w:tcPr>
          <w:p w14:paraId="2A2024DC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</w:rPr>
              <w:t xml:space="preserve">Exclusion criteria </w:t>
            </w:r>
          </w:p>
        </w:tc>
      </w:tr>
      <w:tr w:rsidR="0073580C" w:rsidRPr="00476F42" w14:paraId="4BA8663A" w14:textId="77777777" w:rsidTr="00FA6B8E">
        <w:tc>
          <w:tcPr>
            <w:tcW w:w="3005" w:type="dxa"/>
          </w:tcPr>
          <w:p w14:paraId="6F385772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  <w:u w:val="single"/>
              </w:rPr>
              <w:t>S</w:t>
            </w:r>
            <w:r w:rsidRPr="00453962">
              <w:rPr>
                <w:b/>
                <w:bCs/>
                <w:sz w:val="22"/>
                <w:szCs w:val="22"/>
              </w:rPr>
              <w:t xml:space="preserve">ample population </w:t>
            </w:r>
          </w:p>
        </w:tc>
        <w:tc>
          <w:tcPr>
            <w:tcW w:w="3005" w:type="dxa"/>
          </w:tcPr>
          <w:p w14:paraId="5F7F9198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>•Health professionals including Doctors, Nurses and other health allied professionals</w:t>
            </w:r>
          </w:p>
          <w:p w14:paraId="3C0164B0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 •Primary healthcare </w:t>
            </w:r>
          </w:p>
          <w:p w14:paraId="1C808011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</w:tcPr>
          <w:p w14:paraId="08BDD4A3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>•Professionals practising in secondary and tertiary healthcare</w:t>
            </w:r>
          </w:p>
          <w:p w14:paraId="75931720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>•Non-healthcare professionals</w:t>
            </w:r>
          </w:p>
          <w:p w14:paraId="26EB2362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 </w:t>
            </w:r>
          </w:p>
          <w:p w14:paraId="25B92AB7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</w:tr>
      <w:tr w:rsidR="0073580C" w:rsidRPr="00476F42" w14:paraId="5509DBDD" w14:textId="77777777" w:rsidTr="00FA6B8E">
        <w:trPr>
          <w:trHeight w:val="438"/>
        </w:trPr>
        <w:tc>
          <w:tcPr>
            <w:tcW w:w="3005" w:type="dxa"/>
          </w:tcPr>
          <w:p w14:paraId="16669E4F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  <w:u w:val="single"/>
              </w:rPr>
              <w:t>P</w:t>
            </w:r>
            <w:r w:rsidRPr="00453962">
              <w:rPr>
                <w:b/>
                <w:bCs/>
                <w:sz w:val="22"/>
                <w:szCs w:val="22"/>
              </w:rPr>
              <w:t xml:space="preserve">henomena of </w:t>
            </w:r>
            <w:r w:rsidRPr="00453962">
              <w:rPr>
                <w:b/>
                <w:bCs/>
                <w:sz w:val="22"/>
                <w:szCs w:val="22"/>
                <w:u w:val="single"/>
              </w:rPr>
              <w:t>I</w:t>
            </w:r>
            <w:r w:rsidRPr="00453962">
              <w:rPr>
                <w:b/>
                <w:bCs/>
                <w:sz w:val="22"/>
                <w:szCs w:val="22"/>
              </w:rPr>
              <w:t xml:space="preserve">nterest </w:t>
            </w:r>
          </w:p>
        </w:tc>
        <w:tc>
          <w:tcPr>
            <w:tcW w:w="3005" w:type="dxa"/>
          </w:tcPr>
          <w:p w14:paraId="79D3EB00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76F42">
              <w:rPr>
                <w:sz w:val="22"/>
                <w:szCs w:val="22"/>
              </w:rPr>
              <w:t xml:space="preserve">•The use of </w:t>
            </w:r>
            <w:r w:rsidRPr="00453962">
              <w:rPr>
                <w:sz w:val="22"/>
                <w:szCs w:val="22"/>
              </w:rPr>
              <w:t xml:space="preserve">clinical reminder/alert. </w:t>
            </w:r>
          </w:p>
          <w:p w14:paraId="51EB68F1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</w:tcPr>
          <w:p w14:paraId="4F25CED3" w14:textId="77777777" w:rsidR="0073580C" w:rsidRPr="00476F4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76F42">
              <w:rPr>
                <w:sz w:val="22"/>
                <w:szCs w:val="22"/>
              </w:rPr>
              <w:t>•Any other phenomenon order than the use of clinical alert. Reminder will be excluded</w:t>
            </w:r>
          </w:p>
          <w:p w14:paraId="787C565B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</w:tr>
      <w:tr w:rsidR="0073580C" w:rsidRPr="00476F42" w14:paraId="28B12155" w14:textId="77777777" w:rsidTr="00FA6B8E">
        <w:trPr>
          <w:trHeight w:val="431"/>
        </w:trPr>
        <w:tc>
          <w:tcPr>
            <w:tcW w:w="3005" w:type="dxa"/>
          </w:tcPr>
          <w:p w14:paraId="7644A265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  <w:u w:val="single"/>
              </w:rPr>
              <w:t>D</w:t>
            </w:r>
            <w:r w:rsidRPr="00453962">
              <w:rPr>
                <w:b/>
                <w:bCs/>
                <w:sz w:val="22"/>
                <w:szCs w:val="22"/>
              </w:rPr>
              <w:t xml:space="preserve">esign of study </w:t>
            </w:r>
          </w:p>
        </w:tc>
        <w:tc>
          <w:tcPr>
            <w:tcW w:w="3005" w:type="dxa"/>
          </w:tcPr>
          <w:p w14:paraId="4216F939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•All theoretical approaches </w:t>
            </w:r>
          </w:p>
          <w:p w14:paraId="0663D55B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>•Data collection method either focus groups or interviews (or both)</w:t>
            </w:r>
          </w:p>
          <w:p w14:paraId="3EFCA8C6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•Any analysis methodology </w:t>
            </w:r>
          </w:p>
          <w:p w14:paraId="7DE38DEA" w14:textId="77777777" w:rsidR="0073580C" w:rsidRPr="00453962" w:rsidRDefault="0073580C" w:rsidP="00FA6B8E">
            <w:pPr>
              <w:pStyle w:val="Default"/>
              <w:rPr>
                <w:rFonts w:eastAsia="Times New Roman"/>
                <w:sz w:val="22"/>
                <w:szCs w:val="22"/>
                <w:lang w:eastAsia="en-GB"/>
              </w:rPr>
            </w:pPr>
          </w:p>
        </w:tc>
        <w:tc>
          <w:tcPr>
            <w:tcW w:w="3006" w:type="dxa"/>
          </w:tcPr>
          <w:p w14:paraId="1DC84FFB" w14:textId="77777777" w:rsidR="0073580C" w:rsidRPr="00453962" w:rsidRDefault="0073580C" w:rsidP="00FA6B8E">
            <w:pPr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Quantitative designs </w:t>
            </w:r>
          </w:p>
        </w:tc>
      </w:tr>
      <w:tr w:rsidR="0073580C" w:rsidRPr="00476F42" w14:paraId="6BF9F37C" w14:textId="77777777" w:rsidTr="00FA6B8E">
        <w:trPr>
          <w:trHeight w:val="551"/>
        </w:trPr>
        <w:tc>
          <w:tcPr>
            <w:tcW w:w="3005" w:type="dxa"/>
          </w:tcPr>
          <w:p w14:paraId="2E5888DB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  <w:u w:val="single"/>
              </w:rPr>
              <w:t>E</w:t>
            </w:r>
            <w:r w:rsidRPr="00453962">
              <w:rPr>
                <w:b/>
                <w:bCs/>
                <w:sz w:val="22"/>
                <w:szCs w:val="22"/>
              </w:rPr>
              <w:t xml:space="preserve">valuation </w:t>
            </w:r>
          </w:p>
        </w:tc>
        <w:tc>
          <w:tcPr>
            <w:tcW w:w="3005" w:type="dxa"/>
          </w:tcPr>
          <w:p w14:paraId="1586FE45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>•Experiences of providers •Barriers and enablers of alert fatigue</w:t>
            </w:r>
          </w:p>
          <w:p w14:paraId="76D56632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</w:tcPr>
          <w:p w14:paraId="73BE70CA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</w:tr>
      <w:tr w:rsidR="0073580C" w:rsidRPr="00476F42" w14:paraId="2CFC5568" w14:textId="77777777" w:rsidTr="00FA6B8E">
        <w:trPr>
          <w:trHeight w:val="559"/>
        </w:trPr>
        <w:tc>
          <w:tcPr>
            <w:tcW w:w="3005" w:type="dxa"/>
          </w:tcPr>
          <w:p w14:paraId="6EFED0DC" w14:textId="77777777" w:rsidR="0073580C" w:rsidRPr="00453962" w:rsidRDefault="0073580C" w:rsidP="00FA6B8E">
            <w:pPr>
              <w:rPr>
                <w:b/>
                <w:bCs/>
                <w:sz w:val="22"/>
                <w:szCs w:val="22"/>
              </w:rPr>
            </w:pPr>
            <w:r w:rsidRPr="00453962">
              <w:rPr>
                <w:b/>
                <w:bCs/>
                <w:sz w:val="22"/>
                <w:szCs w:val="22"/>
                <w:u w:val="single"/>
              </w:rPr>
              <w:t>R</w:t>
            </w:r>
            <w:r w:rsidRPr="00453962">
              <w:rPr>
                <w:b/>
                <w:bCs/>
                <w:sz w:val="22"/>
                <w:szCs w:val="22"/>
              </w:rPr>
              <w:t>esearch Type</w:t>
            </w:r>
          </w:p>
        </w:tc>
        <w:tc>
          <w:tcPr>
            <w:tcW w:w="3005" w:type="dxa"/>
          </w:tcPr>
          <w:p w14:paraId="409F68A8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•Qualitative studies </w:t>
            </w:r>
          </w:p>
          <w:p w14:paraId="3E7EBBB0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•Mixed Methods  </w:t>
            </w:r>
          </w:p>
          <w:p w14:paraId="1EF333CB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</w:p>
          <w:p w14:paraId="7316B8F3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  <w:tc>
          <w:tcPr>
            <w:tcW w:w="3006" w:type="dxa"/>
          </w:tcPr>
          <w:p w14:paraId="49C24A0C" w14:textId="77777777" w:rsidR="0073580C" w:rsidRPr="00453962" w:rsidRDefault="0073580C" w:rsidP="00FA6B8E">
            <w:pPr>
              <w:pStyle w:val="Default"/>
              <w:rPr>
                <w:sz w:val="22"/>
                <w:szCs w:val="22"/>
              </w:rPr>
            </w:pPr>
            <w:r w:rsidRPr="00453962">
              <w:rPr>
                <w:sz w:val="22"/>
                <w:szCs w:val="22"/>
              </w:rPr>
              <w:t xml:space="preserve">• Quantitative studies </w:t>
            </w:r>
          </w:p>
          <w:p w14:paraId="3D9F8D4B" w14:textId="77777777" w:rsidR="0073580C" w:rsidRPr="00453962" w:rsidRDefault="0073580C" w:rsidP="00FA6B8E">
            <w:pPr>
              <w:rPr>
                <w:sz w:val="22"/>
                <w:szCs w:val="22"/>
              </w:rPr>
            </w:pPr>
          </w:p>
        </w:tc>
      </w:tr>
    </w:tbl>
    <w:p w14:paraId="6765447B" w14:textId="77777777" w:rsidR="0073580C" w:rsidRDefault="0073580C" w:rsidP="0073580C"/>
    <w:p w14:paraId="33010A63" w14:textId="77777777" w:rsidR="0073580C" w:rsidRDefault="0073580C" w:rsidP="0073580C"/>
    <w:p w14:paraId="13C505F9" w14:textId="77777777" w:rsidR="002E02CD" w:rsidRDefault="002E02CD"/>
    <w:sectPr w:rsidR="002E02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80C"/>
    <w:rsid w:val="002E02CD"/>
    <w:rsid w:val="00360F94"/>
    <w:rsid w:val="00715217"/>
    <w:rsid w:val="0073580C"/>
    <w:rsid w:val="00901FB9"/>
    <w:rsid w:val="00CD5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CCC5A3"/>
  <w15:chartTrackingRefBased/>
  <w15:docId w15:val="{012F082F-512E-4C7A-8048-186C8122D5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580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3580C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3580C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3580C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3580C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3580C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3580C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3580C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3580C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3580C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3580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3580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3580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3580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3580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3580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3580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3580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3580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3580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73580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3580C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73580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3580C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73580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3580C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73580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3580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3580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3580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73580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3580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5</Characters>
  <Application>Microsoft Office Word</Application>
  <DocSecurity>0</DocSecurity>
  <Lines>5</Lines>
  <Paragraphs>1</Paragraphs>
  <ScaleCrop>false</ScaleCrop>
  <Company/>
  <LinksUpToDate>false</LinksUpToDate>
  <CharactersWithSpaces>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Litchfield (Applied Health Sciences)</dc:creator>
  <cp:keywords/>
  <dc:description/>
  <cp:lastModifiedBy>Ian Litchfield (Applied Health Sciences)</cp:lastModifiedBy>
  <cp:revision>2</cp:revision>
  <dcterms:created xsi:type="dcterms:W3CDTF">2024-12-17T08:39:00Z</dcterms:created>
  <dcterms:modified xsi:type="dcterms:W3CDTF">2024-12-17T08:56:00Z</dcterms:modified>
</cp:coreProperties>
</file>